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397" w:rsidRDefault="00B2217D" w:rsidP="00F31397">
      <w:pPr>
        <w:spacing w:line="240" w:lineRule="auto"/>
        <w:rPr>
          <w:b/>
        </w:rPr>
      </w:pPr>
      <w:r>
        <w:rPr>
          <w:b/>
        </w:rPr>
        <w:t>S3</w:t>
      </w:r>
      <w:r w:rsidR="00F31397">
        <w:rPr>
          <w:b/>
        </w:rPr>
        <w:t xml:space="preserve"> Table. </w:t>
      </w:r>
      <w:bookmarkStart w:id="0" w:name="_GoBack"/>
      <w:r w:rsidR="00F31397" w:rsidRPr="00F31397">
        <w:t xml:space="preserve">COS minimum standards:  assessment by </w:t>
      </w:r>
      <w:r w:rsidR="00F31397" w:rsidRPr="004E4F26">
        <w:t xml:space="preserve">study </w:t>
      </w:r>
      <w:r w:rsidR="004E4F26" w:rsidRPr="004E4F26">
        <w:t>(n=30)</w:t>
      </w:r>
      <w:bookmarkEnd w:id="0"/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F31397" w:rsidRPr="009D5707" w:rsidTr="008F5E05">
        <w:trPr>
          <w:trHeight w:val="390"/>
        </w:trPr>
        <w:tc>
          <w:tcPr>
            <w:tcW w:w="10349" w:type="dxa"/>
            <w:gridSpan w:val="13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b/>
              </w:rPr>
              <w:t xml:space="preserve"> </w:t>
            </w: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Key          </w:t>
            </w:r>
            <w:r w:rsidRPr="009D5707">
              <w:rPr>
                <w:rFonts w:ascii="Wingdings" w:eastAsia="Times New Roman" w:hAnsi="Wingdings" w:cs="Calibri"/>
                <w:b/>
                <w:bCs/>
                <w:color w:val="000000"/>
                <w:lang w:eastAsia="en-GB"/>
              </w:rPr>
              <w:t></w:t>
            </w: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</w:t>
            </w: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= standard met          </w:t>
            </w: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  </w:t>
            </w: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= unclear whether standard is met         </w:t>
            </w:r>
            <w:r w:rsidRPr="009D5707">
              <w:rPr>
                <w:rFonts w:ascii="Gabriola" w:eastAsia="Times New Roman" w:hAnsi="Gabriola" w:cs="Calibri"/>
                <w:b/>
                <w:bCs/>
                <w:color w:val="000000"/>
                <w:lang w:eastAsia="en-GB"/>
              </w:rPr>
              <w:t xml:space="preserve"> X</w:t>
            </w: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= Standard not met </w:t>
            </w:r>
          </w:p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F31397" w:rsidRPr="009D5707" w:rsidTr="008F5E05">
        <w:trPr>
          <w:trHeight w:val="315"/>
        </w:trPr>
        <w:tc>
          <w:tcPr>
            <w:tcW w:w="3261" w:type="dxa"/>
            <w:shd w:val="clear" w:color="auto" w:fill="auto"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52" w:type="dxa"/>
            <w:gridSpan w:val="4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pe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keholders</w:t>
            </w:r>
          </w:p>
        </w:tc>
        <w:tc>
          <w:tcPr>
            <w:tcW w:w="2835" w:type="dxa"/>
            <w:gridSpan w:val="5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sensus Process</w:t>
            </w:r>
          </w:p>
        </w:tc>
      </w:tr>
      <w:tr w:rsidR="00F31397" w:rsidRPr="009D5707" w:rsidTr="008F5E05">
        <w:trPr>
          <w:trHeight w:val="615"/>
        </w:trPr>
        <w:tc>
          <w:tcPr>
            <w:tcW w:w="3261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 numbe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a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 xml:space="preserve">Agha et al (2018)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BZ2hhPC9BdXRob3I+PFllYXI+MjAxODwvWWVhcj48UmVj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BZ2hhPC9BdXRob3I+PFllYXI+MjAxODwvWWVhcj48UmVj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1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Allin et al (2019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BbGxpbjwvQXV0aG9yPjxZZWFyPjIwMTk8L1llYXI+PFJl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BbGxpbjwvQXV0aG9yPjxZZWFyPjIwMTk8L1llYXI+PFJl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2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Balakrishnan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</w:t>
            </w:r>
            <w:r w:rsidR="00B32F37">
              <w:rPr>
                <w:rFonts w:ascii="Calibri" w:eastAsia="Times New Roman" w:hAnsi="Calibri" w:cs="Calibri"/>
                <w:lang w:eastAsia="en-GB"/>
              </w:rPr>
              <w:t>(</w:t>
            </w:r>
            <w:r w:rsidRPr="009D5707">
              <w:rPr>
                <w:rFonts w:ascii="Calibri" w:eastAsia="Times New Roman" w:hAnsi="Calibri" w:cs="Calibri"/>
                <w:lang w:eastAsia="en-GB"/>
              </w:rPr>
              <w:t>2019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)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CYWxha3Jpc2huYW48L0F1dGhvcj48WWVhcj4yMDE5PC9Z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CYWxha3Jpc2huYW48L0F1dGhvcj48WWVhcj4yMDE5PC9Z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3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Beuscart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CZXVzY2FydDwvQXV0aG9yPjxZZWFyPjIwMTg8L1llYXI+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CZXVzY2FydDwvQXV0aG9yPjxZZWFyPjIwMTg8L1llYXI+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4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Callis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Duffin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DYWxsaXMgRHVmZmluPC9BdXRob3I+PFllYXI+MjAxODwv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DYWxsaXMgRHVmZmluPC9BdXRob3I+PFllYXI+MjAxODwv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5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Danese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EYW5lc2U8L0F1dGhvcj48WWVhcj4yMDE4PC9ZZWFyPjxS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EYW5lc2U8L0F1dGhvcj48WWVhcj4yMDE4PC9ZZWFyPjxS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6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Dos Santos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Eb3MgU2FudG9zPC9BdXRob3I+PFllYXI+MjAxODwvWWVh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Eb3MgU2FudG9zPC9BdXRob3I+PFllYXI+MjAxODwvWWVh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7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Durnea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EdXJuZWE8L0F1dGhvcj48WWVhcj4yMDE4PC9ZZWFyPjxS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EdXJuZWE8L0F1dGhvcj48WWVhcj4yMDE4PC9ZZWFyPjxS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8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Fish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GaXNoPC9BdXRob3I+PFllYXI+MjAxODwvWWVhcj48UmVj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GaXNoPC9BdXRob3I+PFllYXI+MjAxODwvWWVhcj48UmVj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9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Hall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YWxsPC9BdXRob3I+PFllYXI+MjAxODwvWWVhcj48UmVj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YWxsPC9BdXRob3I+PFllYXI+MjAxODwvWWVhcj48UmVj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10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Haywood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YXl3b29kPC9BdXRob3I+PFllYXI+MjAxODwvWWVhcj48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YXl3b29kPC9BdXRob3I+PFllYXI+MjAxODwvWWVhcj48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11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Hopkins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b3BraW5zPC9BdXRob3I+PFllYXI+MjAxODwvWWVhcj48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b3BraW5zPC9BdXRob3I+PFllYXI+MjAxODwvWWVhcj48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12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Horbach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b3JiYWNoPC9BdXRob3I+PFllYXI+MjAxODwvWWVhcj48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Ib3JiYWNoPC9BdXRob3I+PFllYXI+MjAxODwvWWVhcj48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13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Iorio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Jb3JpbzwvQXV0aG9yPjxZZWFyPjIwMTg8L1llYXI+PFJl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Jb3JpbzwvQXV0aG9yPjxZZWFyPjIwMTg8L1llYXI+PFJl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B32F3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lang w:eastAsia="en-GB"/>
              </w:rPr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lang w:eastAsia="en-GB"/>
              </w:rPr>
              <w:t>[14]</w:t>
            </w:r>
            <w:r w:rsidR="00B32F3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Kaiser et al (2018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LYWlzZXI8L0F1dGhvcj48WWVhcj4yMDE4PC9ZZWFyPjxS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=
</w:fldData>
              </w:fldCha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LYWlzZXI8L0F1dGhvcj48WWVhcj4yMDE4PC9ZZWFyPjxS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=
</w:fldData>
              </w:fldCha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B32F3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15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vAlign w:val="bottom"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McGrattan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NY0dyYXR0YW48L0F1dGhvcj48WWVhcj4yMDE5PC9ZZWFy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NY0dyYXR0YW48L0F1dGhvcj48WWVhcj4yMDE5PC9ZZWFy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16]</w: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Meher et al (2019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NZWhlcjwvQXV0aG9yPjxZZWFyPjIwMTk8L1llYXI+PFJl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NZWhlcjwvQXV0aG9yPjxZZWFyPjIwMTk8L1llYXI+PFJl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17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Murugupillai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NdXJ1Z3VwaWxsYWk8L0F1dGhvcj48WWVhcj4yMDE4PC9Z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NdXJ1Z3VwaWxsYWk8L0F1dGhvcj48WWVhcj4yMDE4PC9Z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18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'Donnell et al (2019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PJmFwb3M7RG9ubmVsbDwvQXV0aG9yPjxZZWFyPjIwMTk8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PJmFwb3M7RG9ubmVsbDwvQXV0aG9yPjxZZWFyPjIwMTk8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19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Pergialiotis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8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QZXJnaWFsaW90aXM8L0F1dGhvcj48WWVhcj4yMDE4PC9Z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QZXJnaWFsaW90aXM8L0F1dGhvcj48WWVhcj4yMDE4PC9Z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0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Pukall et al (2017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QdWthbGw8L0F1dGhvcj48WWVhcj4yMDE3PC9ZZWFyPjxS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QdWthbGw8L0F1dGhvcj48WWVhcj4yMDE3PC9ZZWFyPjxS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1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  <w:r w:rsidRPr="009D5707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  <w:r w:rsidRPr="009D5707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Pushpanathan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et al (2018)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QdXNocGFuYXRoYW48L0F1dGhvcj48WWVhcj4yMDE4PC9Z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QdXNocGFuYXRoYW48L0F1dGhvcj48WWVhcj4yMDE4PC9Z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2]</w:t>
            </w:r>
            <w:r w:rsidR="00B32F3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Radner et al (2018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SYWRuZXI8L0F1dGhvcj48WWVhcj4yMDE4PC9ZZWFyPjxS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SYWRuZXI8L0F1dGhvcj48WWVhcj4yMDE4PC9ZZWFyPjxS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3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Rankin et al (2018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SYW5raW48L0F1dGhvcj48WWVhcj4yMDE4PC9ZZWFyPjxS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SYW5raW48L0F1dGhvcj48WWVhcj4yMDE4PC9ZZWFyPjxS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4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Sahnan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9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TYWhuYW48L0F1dGhvcj48WWVhcj4yMDE5PC9ZZWFyPjxS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TYWhuYW48L0F1dGhvcj48WWVhcj4yMDE5PC9ZZWFyPjxS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5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</w:tr>
      <w:tr w:rsidR="00B32F3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</w:tcPr>
          <w:p w:rsidR="00B32F37" w:rsidRPr="009D5707" w:rsidRDefault="00B32F37" w:rsidP="00D62667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lang w:eastAsia="en-GB"/>
              </w:rPr>
              <w:t>Singendonk</w:t>
            </w:r>
            <w:proofErr w:type="spellEnd"/>
            <w:r w:rsidRPr="009D5707">
              <w:rPr>
                <w:rFonts w:ascii="Calibri" w:eastAsia="Times New Roman" w:hAnsi="Calibri" w:cs="Calibri"/>
                <w:lang w:eastAsia="en-GB"/>
              </w:rPr>
              <w:t xml:space="preserve"> et al (2018)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="00D6266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TaW5nZW5kb25rPC9BdXRob3I+PFllYXI+MjAxOTwvWWVh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</w:fldData>
              </w:fldChar>
            </w:r>
            <w:r w:rsidR="00D62667">
              <w:rPr>
                <w:rFonts w:ascii="Calibri" w:eastAsia="Times New Roman" w:hAnsi="Calibri" w:cs="Calibri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lang w:eastAsia="en-GB"/>
              </w:rPr>
              <w:fldChar w:fldCharType="begin">
                <w:fldData xml:space="preserve">PEVuZE5vdGU+PENpdGU+PEF1dGhvcj5TaW5nZW5kb25rPC9BdXRob3I+PFllYXI+MjAxOTwvWWVh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</w:fldData>
              </w:fldChar>
            </w:r>
            <w:r w:rsidR="00D62667">
              <w:rPr>
                <w:rFonts w:ascii="Calibri" w:eastAsia="Times New Roman" w:hAnsi="Calibri" w:cs="Calibri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lang w:eastAsia="en-GB"/>
              </w:rPr>
            </w:r>
            <w:r w:rsidR="00D62667">
              <w:rPr>
                <w:rFonts w:ascii="Calibri" w:eastAsia="Times New Roman" w:hAnsi="Calibri" w:cs="Calibri"/>
                <w:lang w:eastAsia="en-GB"/>
              </w:rPr>
              <w:fldChar w:fldCharType="end"/>
            </w:r>
            <w:r w:rsidR="00D62667">
              <w:rPr>
                <w:rFonts w:ascii="Calibri" w:eastAsia="Times New Roman" w:hAnsi="Calibri" w:cs="Calibri"/>
                <w:lang w:eastAsia="en-GB"/>
              </w:rPr>
            </w:r>
            <w:r w:rsidR="00D62667">
              <w:rPr>
                <w:rFonts w:ascii="Calibri" w:eastAsia="Times New Roman" w:hAnsi="Calibri" w:cs="Calibri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lang w:eastAsia="en-GB"/>
              </w:rPr>
              <w:t>[26]</w:t>
            </w:r>
            <w:r w:rsidR="00D62667">
              <w:rPr>
                <w:rFonts w:ascii="Calibri" w:eastAsia="Times New Roman" w:hAnsi="Calibri" w:cs="Calibri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Segoe UI Symbol" w:eastAsia="Times New Roman" w:hAnsi="Segoe UI Symbol" w:cs="Segoe UI Symbol"/>
                <w:lang w:eastAsia="en-GB"/>
              </w:rPr>
              <w:t>✓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32F37" w:rsidRPr="009D5707" w:rsidRDefault="00B32F3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lang w:eastAsia="en-GB"/>
              </w:rPr>
              <w:t>O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Smith et al (2018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TbWl0aDwvQXV0aG9yPjxZZWFyPjIwMTg8L1llYXI+PFJl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TbWl0aDwvQXV0aG9yPjxZZWFyPjIwMTg8L1llYXI+PFJl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7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Spargo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8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TcGFyZ288L0F1dGhvcj48WWVhcj4yMDE4PC9ZZWFyPjxS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TcGFyZ288L0F1dGhvcj48WWVhcj4yMDE4PC9ZZWFyPjxS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8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Thorlacius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8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UaG9ybGFjaXVzPC9BdXRob3I+PFllYXI+MjAxODwvWWVh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=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UaG9ybGFjaXVzPC9BdXRob3I+PFllYXI+MjAxODwvWWVh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=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29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</w:tr>
      <w:tr w:rsidR="00F31397" w:rsidRPr="009D5707" w:rsidTr="008F5E05">
        <w:trPr>
          <w:trHeight w:val="300"/>
        </w:trPr>
        <w:tc>
          <w:tcPr>
            <w:tcW w:w="3261" w:type="dxa"/>
            <w:shd w:val="clear" w:color="auto" w:fill="auto"/>
            <w:noWrap/>
            <w:hideMark/>
          </w:tcPr>
          <w:p w:rsidR="00F31397" w:rsidRPr="009D5707" w:rsidRDefault="00F31397" w:rsidP="00D62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n den </w:t>
            </w:r>
            <w:proofErr w:type="spellStart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Bussche</w:t>
            </w:r>
            <w:proofErr w:type="spellEnd"/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2018)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WYW4gZGVuIEJ1c3NjaGU8L0F1dGhvcj48WWVhcj4yMDE4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begin">
                <w:fldData xml:space="preserve">PEVuZE5vdGU+PENpdGU+PEF1dGhvcj5WYW4gZGVuIEJ1c3NjaGU8L0F1dGhvcj48WWVhcj4yMDE4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instrText xml:space="preserve"> ADDIN EN.CITE.DATA </w:instrText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D62667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separate"/>
            </w:r>
            <w:r w:rsidR="00D62667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w:t>[30]</w:t>
            </w:r>
            <w:r w:rsidR="008F5E05">
              <w:rPr>
                <w:rFonts w:ascii="Calibri" w:eastAsia="Times New Roman" w:hAnsi="Calibri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color w:val="000000"/>
                <w:lang w:eastAsia="en-GB"/>
              </w:rPr>
            </w:pPr>
            <w:r w:rsidRPr="009D5707">
              <w:rPr>
                <w:rFonts w:ascii="Wingdings" w:eastAsia="Times New Roman" w:hAnsi="Wingdings" w:cs="Calibri"/>
                <w:color w:val="000000"/>
                <w:lang w:eastAsia="en-GB"/>
              </w:rPr>
              <w:t>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31397" w:rsidRPr="009D5707" w:rsidRDefault="00F31397" w:rsidP="00B32F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5707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</w:p>
        </w:tc>
      </w:tr>
    </w:tbl>
    <w:p w:rsidR="00F31397" w:rsidRDefault="00F31397" w:rsidP="00F31397">
      <w:pPr>
        <w:spacing w:line="360" w:lineRule="auto"/>
        <w:jc w:val="both"/>
      </w:pPr>
    </w:p>
    <w:p w:rsidR="00F31397" w:rsidRPr="00266FD0" w:rsidRDefault="00F31397" w:rsidP="00F31397">
      <w:pPr>
        <w:spacing w:line="360" w:lineRule="auto"/>
        <w:jc w:val="both"/>
      </w:pPr>
      <w:r w:rsidRPr="00266FD0">
        <w:t xml:space="preserve">*From author </w:t>
      </w:r>
    </w:p>
    <w:p w:rsidR="00B32F37" w:rsidRDefault="00B32F37"/>
    <w:p w:rsidR="00B32F37" w:rsidRDefault="00B32F37"/>
    <w:p w:rsidR="00D62667" w:rsidRDefault="00D62667"/>
    <w:p w:rsidR="00D62667" w:rsidRDefault="00D62667">
      <w:pPr>
        <w:rPr>
          <w:b/>
        </w:rPr>
      </w:pPr>
      <w:r w:rsidRPr="00D62667">
        <w:rPr>
          <w:b/>
        </w:rPr>
        <w:lastRenderedPageBreak/>
        <w:t xml:space="preserve">References </w:t>
      </w:r>
    </w:p>
    <w:p w:rsidR="00D62667" w:rsidRPr="00D62667" w:rsidRDefault="00D62667">
      <w:pPr>
        <w:rPr>
          <w:b/>
        </w:rPr>
      </w:pPr>
    </w:p>
    <w:p w:rsidR="00D62667" w:rsidRPr="00D62667" w:rsidRDefault="00B32F37" w:rsidP="00D6266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62667" w:rsidRPr="00D62667">
        <w:t>1.</w:t>
      </w:r>
      <w:r w:rsidR="00D62667" w:rsidRPr="00D62667">
        <w:tab/>
        <w:t xml:space="preserve">Agha, R.A., et al., </w:t>
      </w:r>
      <w:r w:rsidR="00D62667" w:rsidRPr="00D62667">
        <w:rPr>
          <w:i/>
        </w:rPr>
        <w:t>Validated Outcomes in the Grafting of Autologous Fat to the Breast: The VOGUE Study. Development of a Core Outcome Set for Research and Audit.</w:t>
      </w:r>
      <w:r w:rsidR="00D62667" w:rsidRPr="00D62667">
        <w:t xml:space="preserve"> Plastic &amp; Reconstructive Surgery, 2018. </w:t>
      </w:r>
      <w:r w:rsidR="00D62667" w:rsidRPr="00D62667">
        <w:rPr>
          <w:b/>
        </w:rPr>
        <w:t>141</w:t>
      </w:r>
      <w:r w:rsidR="00D62667" w:rsidRPr="00D62667">
        <w:t>(5): p. 633e-638e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.</w:t>
      </w:r>
      <w:r w:rsidRPr="00D62667">
        <w:tab/>
        <w:t xml:space="preserve">Allin, B.S.R., et al., </w:t>
      </w:r>
      <w:r w:rsidRPr="00D62667">
        <w:rPr>
          <w:i/>
        </w:rPr>
        <w:t>Development of a gastroschisis core outcome set.</w:t>
      </w:r>
      <w:r w:rsidRPr="00D62667">
        <w:t xml:space="preserve"> Archives of Disease in Childhood: Fetal and Neonatal Edition, 2019. </w:t>
      </w:r>
      <w:r w:rsidRPr="00D62667">
        <w:rPr>
          <w:b/>
        </w:rPr>
        <w:t>104</w:t>
      </w:r>
      <w:r w:rsidRPr="00D62667">
        <w:t>(1): p. F76-F82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3.</w:t>
      </w:r>
      <w:r w:rsidRPr="00D62667">
        <w:tab/>
        <w:t xml:space="preserve">Balakrishnan, K., et al., </w:t>
      </w:r>
      <w:r w:rsidRPr="00D62667">
        <w:rPr>
          <w:i/>
        </w:rPr>
        <w:t>Outcome measures for pediatric laryngotracheal reconstruction: International consensus statement.</w:t>
      </w:r>
      <w:r w:rsidRPr="00D62667">
        <w:t xml:space="preserve"> Laryngoscope, 2019. </w:t>
      </w:r>
      <w:r w:rsidRPr="00D62667">
        <w:rPr>
          <w:b/>
        </w:rPr>
        <w:t>129</w:t>
      </w:r>
      <w:r w:rsidRPr="00D62667">
        <w:t>(1): p. 244-255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4.</w:t>
      </w:r>
      <w:r w:rsidRPr="00D62667">
        <w:tab/>
        <w:t xml:space="preserve">Beuscart, J.B., et al., </w:t>
      </w:r>
      <w:r w:rsidRPr="00D62667">
        <w:rPr>
          <w:i/>
        </w:rPr>
        <w:t>International core outcome set for clinical trials of medication review in multi-morbid older patients with polypharmacy.</w:t>
      </w:r>
      <w:r w:rsidRPr="00D62667">
        <w:t xml:space="preserve"> BMC Medicine, 2018. </w:t>
      </w:r>
      <w:r w:rsidRPr="00D62667">
        <w:rPr>
          <w:b/>
        </w:rPr>
        <w:t>16</w:t>
      </w:r>
      <w:r w:rsidRPr="00D62667">
        <w:t>(1): p. 21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5.</w:t>
      </w:r>
      <w:r w:rsidRPr="00D62667">
        <w:tab/>
        <w:t xml:space="preserve">Callis Duffin, K., et al., </w:t>
      </w:r>
      <w:r w:rsidRPr="00D62667">
        <w:rPr>
          <w:i/>
        </w:rPr>
        <w:t>Identifying a Core Domain Set to Assess Psoriasis in Clinical Trials.</w:t>
      </w:r>
      <w:r w:rsidRPr="00D62667">
        <w:t xml:space="preserve"> JAMA Dermatology, 2018. </w:t>
      </w:r>
      <w:r w:rsidRPr="00D62667">
        <w:rPr>
          <w:b/>
        </w:rPr>
        <w:t>154</w:t>
      </w:r>
      <w:r w:rsidRPr="00D62667">
        <w:t>(10): p. 1237-1244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6.</w:t>
      </w:r>
      <w:r w:rsidRPr="00D62667">
        <w:tab/>
        <w:t xml:space="preserve">Danese, S., et al., </w:t>
      </w:r>
      <w:r w:rsidRPr="00D62667">
        <w:rPr>
          <w:i/>
        </w:rPr>
        <w:t>Identification of Endpoints for Development of Antifibrosis Drugs for Treatment of Crohn's Disease.</w:t>
      </w:r>
      <w:r w:rsidRPr="00D62667">
        <w:t xml:space="preserve"> Gastroenterology, 2018. </w:t>
      </w:r>
      <w:r w:rsidRPr="00D62667">
        <w:rPr>
          <w:b/>
        </w:rPr>
        <w:t>155</w:t>
      </w:r>
      <w:r w:rsidRPr="00D62667">
        <w:t>(1): p. 76-87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7.</w:t>
      </w:r>
      <w:r w:rsidRPr="00D62667">
        <w:tab/>
        <w:t xml:space="preserve">Dos Santos, F., et al., </w:t>
      </w:r>
      <w:r w:rsidRPr="00D62667">
        <w:rPr>
          <w:i/>
        </w:rPr>
        <w:t>Development of a core outcome set for trials on induction of labour: an international multistakeholder Delphi study.</w:t>
      </w:r>
      <w:r w:rsidRPr="00D62667">
        <w:t xml:space="preserve"> BJOG: An International Journal of Obstetrics and Gynaecology, 2018. </w:t>
      </w:r>
      <w:r w:rsidRPr="00D62667">
        <w:rPr>
          <w:b/>
        </w:rPr>
        <w:t>125</w:t>
      </w:r>
      <w:r w:rsidRPr="00D62667">
        <w:t>(13): p. 1673-1680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8.</w:t>
      </w:r>
      <w:r w:rsidRPr="00D62667">
        <w:tab/>
        <w:t xml:space="preserve">Durnea, C.M., et al., </w:t>
      </w:r>
      <w:r w:rsidRPr="00D62667">
        <w:rPr>
          <w:i/>
        </w:rPr>
        <w:t>A systematic review of outcome and outcome-measure reporting in randomised trials evaluating surgical interventions for anterior-compartment vaginal prolapse: a call to action to develop a core outcome set.</w:t>
      </w:r>
      <w:r w:rsidRPr="00D62667">
        <w:t xml:space="preserve"> International Urogynecology Journal, 2018. </w:t>
      </w:r>
      <w:r w:rsidRPr="00D62667">
        <w:rPr>
          <w:b/>
        </w:rPr>
        <w:t>29</w:t>
      </w:r>
      <w:r w:rsidRPr="00D62667">
        <w:t>(12): p. 1727-1745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9.</w:t>
      </w:r>
      <w:r w:rsidRPr="00D62667">
        <w:tab/>
        <w:t xml:space="preserve">Fish, R., et al., </w:t>
      </w:r>
      <w:r w:rsidRPr="00D62667">
        <w:rPr>
          <w:i/>
        </w:rPr>
        <w:t>A core outcome set for clinical trials of chemoradiotherapy interventions for anal cancer (CORMAC): a patient and health-care professional consensus.</w:t>
      </w:r>
      <w:r w:rsidRPr="00D62667">
        <w:t xml:space="preserve"> The Lancet Gastroenterology and Hepatology, 2018. </w:t>
      </w:r>
      <w:r w:rsidRPr="00D62667">
        <w:rPr>
          <w:b/>
        </w:rPr>
        <w:t>3</w:t>
      </w:r>
      <w:r w:rsidRPr="00D62667">
        <w:t>(12): p. 865-873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0.</w:t>
      </w:r>
      <w:r w:rsidRPr="00D62667">
        <w:tab/>
        <w:t xml:space="preserve">Hall, D.A., et al., </w:t>
      </w:r>
      <w:r w:rsidRPr="00D62667">
        <w:rPr>
          <w:i/>
        </w:rPr>
        <w:t>The COMiT’ID Study: Developing Core Outcome Domains Sets for Clinical Trials of Sound-, Psychology-, and Pharmacology-Based Interventions for Chronic Subjective Tinnitus in Adults.</w:t>
      </w:r>
      <w:r w:rsidRPr="00D62667">
        <w:t xml:space="preserve"> Trends in Hearing, 2018. </w:t>
      </w:r>
      <w:r w:rsidRPr="00D62667">
        <w:rPr>
          <w:b/>
        </w:rPr>
        <w:t>22</w:t>
      </w:r>
      <w:r w:rsidRPr="00D62667">
        <w:t>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1.</w:t>
      </w:r>
      <w:r w:rsidRPr="00D62667">
        <w:tab/>
        <w:t xml:space="preserve">Haywood, K., et al., </w:t>
      </w:r>
      <w:r w:rsidRPr="00D62667">
        <w:rPr>
          <w:i/>
        </w:rPr>
        <w:t>COSCA (Core Outcome Set for Cardiac Arrest) in Adults: An Advisory Statement From the International Liaison Committee on Resuscitation.</w:t>
      </w:r>
      <w:r w:rsidRPr="00D62667">
        <w:t xml:space="preserve"> Resuscitation, 2018. </w:t>
      </w:r>
      <w:r w:rsidRPr="00D62667">
        <w:rPr>
          <w:b/>
        </w:rPr>
        <w:t>127</w:t>
      </w:r>
      <w:r w:rsidRPr="00D62667">
        <w:t>: p. 147-163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2.</w:t>
      </w:r>
      <w:r w:rsidRPr="00D62667">
        <w:tab/>
        <w:t xml:space="preserve">Hopkins, C., et al., </w:t>
      </w:r>
      <w:r w:rsidRPr="00D62667">
        <w:rPr>
          <w:i/>
        </w:rPr>
        <w:t>CHronic rhinosinusitis outcome MEasures (CHROME) – developing a core outcome set for trials of interventions in chronic rhinosinusitis.</w:t>
      </w:r>
      <w:r w:rsidRPr="00D62667">
        <w:t xml:space="preserve"> Rhinology, 2018. </w:t>
      </w:r>
      <w:r w:rsidRPr="00D62667">
        <w:rPr>
          <w:b/>
        </w:rPr>
        <w:t>56</w:t>
      </w:r>
      <w:r w:rsidRPr="00D62667">
        <w:t>(1): p. 22-32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3.</w:t>
      </w:r>
      <w:r w:rsidRPr="00D62667">
        <w:tab/>
        <w:t xml:space="preserve">Horbach, S.E.R., et al., </w:t>
      </w:r>
      <w:r w:rsidRPr="00D62667">
        <w:rPr>
          <w:i/>
        </w:rPr>
        <w:t>Development of an international core outcome set for peripheral vascular malformations: the OVAMA project.</w:t>
      </w:r>
      <w:r w:rsidRPr="00D62667">
        <w:t xml:space="preserve"> British Journal of Dermatology, 2018. </w:t>
      </w:r>
      <w:r w:rsidRPr="00D62667">
        <w:rPr>
          <w:b/>
        </w:rPr>
        <w:t>178</w:t>
      </w:r>
      <w:r w:rsidRPr="00D62667">
        <w:t>(2): p. 473-481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4.</w:t>
      </w:r>
      <w:r w:rsidRPr="00D62667">
        <w:tab/>
        <w:t xml:space="preserve">Iorio, A., et al., </w:t>
      </w:r>
      <w:r w:rsidRPr="00D62667">
        <w:rPr>
          <w:i/>
        </w:rPr>
        <w:t>Core outcome set for gene therapy in haemophilia: Results of the coreHEM multistakeholder project.</w:t>
      </w:r>
      <w:r w:rsidRPr="00D62667">
        <w:t xml:space="preserve"> Haemophilia, 2018. </w:t>
      </w:r>
      <w:r w:rsidRPr="00D62667">
        <w:rPr>
          <w:b/>
        </w:rPr>
        <w:t>24</w:t>
      </w:r>
      <w:r w:rsidRPr="00D62667">
        <w:t>(4): p. e167-e172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5.</w:t>
      </w:r>
      <w:r w:rsidRPr="00D62667">
        <w:tab/>
        <w:t xml:space="preserve">Kaiser, U., et al., </w:t>
      </w:r>
      <w:r w:rsidRPr="00D62667">
        <w:rPr>
          <w:i/>
        </w:rPr>
        <w:t>Developing a core outcome domain set to assessing effectiveness of interdisciplinary multimodal pain therapy: The VAPAIN consensus statement on core outcome domains.</w:t>
      </w:r>
      <w:r w:rsidRPr="00D62667">
        <w:t xml:space="preserve"> Pain, 2018. </w:t>
      </w:r>
      <w:r w:rsidRPr="00D62667">
        <w:rPr>
          <w:b/>
        </w:rPr>
        <w:t>159</w:t>
      </w:r>
      <w:r w:rsidRPr="00D62667">
        <w:t>(4): p. 673-683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6.</w:t>
      </w:r>
      <w:r w:rsidRPr="00D62667">
        <w:tab/>
        <w:t xml:space="preserve">McGrattan, M., et al., </w:t>
      </w:r>
      <w:r w:rsidRPr="00D62667">
        <w:rPr>
          <w:i/>
        </w:rPr>
        <w:t>The development of a Core Outcome Set for medicines management interventions for people with dementia in primary care.</w:t>
      </w:r>
      <w:r w:rsidRPr="00D62667">
        <w:t xml:space="preserve"> Age Ageing, 2019. </w:t>
      </w:r>
      <w:r w:rsidRPr="00D62667">
        <w:rPr>
          <w:b/>
        </w:rPr>
        <w:t>48</w:t>
      </w:r>
      <w:r w:rsidRPr="00D62667">
        <w:t>(2): p. 260-266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7.</w:t>
      </w:r>
      <w:r w:rsidRPr="00D62667">
        <w:tab/>
        <w:t xml:space="preserve">Meher, S., et al., </w:t>
      </w:r>
      <w:r w:rsidRPr="00D62667">
        <w:rPr>
          <w:i/>
        </w:rPr>
        <w:t>Core outcome sets for prevention and treatment of postpartum haemorrhage: an international Delphi consensus study.</w:t>
      </w:r>
      <w:r w:rsidRPr="00D62667">
        <w:t xml:space="preserve"> BJOG: An International Journal of Obstetrics and Gynaecology, 2019. </w:t>
      </w:r>
      <w:r w:rsidRPr="00D62667">
        <w:rPr>
          <w:b/>
        </w:rPr>
        <w:t>126</w:t>
      </w:r>
      <w:r w:rsidRPr="00D62667">
        <w:t>(1): p. 83-93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18.</w:t>
      </w:r>
      <w:r w:rsidRPr="00D62667">
        <w:tab/>
        <w:t xml:space="preserve">Murugupillai, R., et al., </w:t>
      </w:r>
      <w:r w:rsidRPr="00D62667">
        <w:rPr>
          <w:i/>
        </w:rPr>
        <w:t>Development of outcome criteria to measure effectiveness of antiepileptic therapy in children.</w:t>
      </w:r>
      <w:r w:rsidRPr="00D62667">
        <w:t xml:space="preserve"> Epilepsy and Behavior, 2018. </w:t>
      </w:r>
      <w:r w:rsidRPr="00D62667">
        <w:rPr>
          <w:b/>
        </w:rPr>
        <w:t>80</w:t>
      </w:r>
      <w:r w:rsidRPr="00D62667">
        <w:t>: p. 56-60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lastRenderedPageBreak/>
        <w:t>19.</w:t>
      </w:r>
      <w:r w:rsidRPr="00D62667">
        <w:tab/>
        <w:t xml:space="preserve">O'Donnell, C.M., et al., </w:t>
      </w:r>
      <w:r w:rsidRPr="00D62667">
        <w:rPr>
          <w:i/>
        </w:rPr>
        <w:t>Development of a Core Outcome Set for studies evaluating the effects of anaesthesia on perioperative morbidity and mortality following hip fracture surgery.</w:t>
      </w:r>
      <w:r w:rsidRPr="00D62667">
        <w:t xml:space="preserve"> British Journal of Anaesthesia, 2019. </w:t>
      </w:r>
      <w:r w:rsidRPr="00D62667">
        <w:rPr>
          <w:b/>
        </w:rPr>
        <w:t>122</w:t>
      </w:r>
      <w:r w:rsidRPr="00D62667">
        <w:t>(1): p. 120-130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0.</w:t>
      </w:r>
      <w:r w:rsidRPr="00D62667">
        <w:tab/>
        <w:t xml:space="preserve">Pergialiotis, V., et al., </w:t>
      </w:r>
      <w:r w:rsidRPr="00D62667">
        <w:rPr>
          <w:i/>
        </w:rPr>
        <w:t>Do we need a core outcome set for childbirth perineal trauma research? A systematic review of outcome reporting in randomised trials evaluating the management of childbirth trauma.</w:t>
      </w:r>
      <w:r w:rsidRPr="00D62667">
        <w:t xml:space="preserve"> BJOG: An International Journal of Obstetrics and Gynaecology, 2018. </w:t>
      </w:r>
      <w:r w:rsidRPr="00D62667">
        <w:rPr>
          <w:b/>
        </w:rPr>
        <w:t>125</w:t>
      </w:r>
      <w:r w:rsidRPr="00D62667">
        <w:t>(12): p. 1522-1531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1.</w:t>
      </w:r>
      <w:r w:rsidRPr="00D62667">
        <w:tab/>
        <w:t xml:space="preserve">Pukall, C.F., et al., </w:t>
      </w:r>
      <w:r w:rsidRPr="00D62667">
        <w:rPr>
          <w:i/>
        </w:rPr>
        <w:t>Recommendations for Self-Report Outcome Measures in Vulvodynia Clinical Trials.</w:t>
      </w:r>
      <w:r w:rsidRPr="00D62667">
        <w:t xml:space="preserve"> Clinical Journal of Pain, 2017. </w:t>
      </w:r>
      <w:r w:rsidRPr="00D62667">
        <w:rPr>
          <w:b/>
        </w:rPr>
        <w:t>33</w:t>
      </w:r>
      <w:r w:rsidRPr="00D62667">
        <w:t>(8): p. 756-765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2.</w:t>
      </w:r>
      <w:r w:rsidRPr="00D62667">
        <w:tab/>
        <w:t xml:space="preserve">Pushpanathan, E., et al., </w:t>
      </w:r>
      <w:r w:rsidRPr="00D62667">
        <w:rPr>
          <w:i/>
        </w:rPr>
        <w:t>A Systematic Review of Postoperative Pain Outcome Measurements Utilised in Regional Anesthesia Randomized Controlled Trials.</w:t>
      </w:r>
      <w:r w:rsidRPr="00D62667">
        <w:t xml:space="preserve"> Anesthesiology Research and Practice, 2018. </w:t>
      </w:r>
      <w:r w:rsidRPr="00D62667">
        <w:rPr>
          <w:b/>
        </w:rPr>
        <w:t>2018</w:t>
      </w:r>
      <w:r w:rsidRPr="00D62667">
        <w:t>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3.</w:t>
      </w:r>
      <w:r w:rsidRPr="00D62667">
        <w:tab/>
        <w:t xml:space="preserve">Radner, H., et al., </w:t>
      </w:r>
      <w:r w:rsidRPr="00D62667">
        <w:rPr>
          <w:i/>
        </w:rPr>
        <w:t>2017 EULAR recommendations for a core data set to support observational research and clinical care in rheumatoid arthritis.</w:t>
      </w:r>
      <w:r w:rsidRPr="00D62667">
        <w:t xml:space="preserve"> Annals of the Rheumatic Diseases, 2018. </w:t>
      </w:r>
      <w:r w:rsidRPr="00D62667">
        <w:rPr>
          <w:b/>
        </w:rPr>
        <w:t>77</w:t>
      </w:r>
      <w:r w:rsidRPr="00D62667">
        <w:t>(4): p. 476-479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4.</w:t>
      </w:r>
      <w:r w:rsidRPr="00D62667">
        <w:tab/>
        <w:t xml:space="preserve">Rankin, A., et al., </w:t>
      </w:r>
      <w:r w:rsidRPr="00D62667">
        <w:rPr>
          <w:i/>
        </w:rPr>
        <w:t>Core Outcome Set for Trials Aimed at Improving the Appropriateness of Polypharmacy in Older People in Primary Care.</w:t>
      </w:r>
      <w:r w:rsidRPr="00D62667">
        <w:t xml:space="preserve"> Journal of the American Geriatrics Society, 2018. </w:t>
      </w:r>
      <w:r w:rsidRPr="00D62667">
        <w:rPr>
          <w:b/>
        </w:rPr>
        <w:t>66</w:t>
      </w:r>
      <w:r w:rsidRPr="00D62667">
        <w:t>(6): p. 1206-1212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5.</w:t>
      </w:r>
      <w:r w:rsidRPr="00D62667">
        <w:tab/>
        <w:t xml:space="preserve">Sahnan, K., et al., </w:t>
      </w:r>
      <w:r w:rsidRPr="00D62667">
        <w:rPr>
          <w:i/>
        </w:rPr>
        <w:t>Developing a core outcome set for fistulising perianal Crohn's disease.</w:t>
      </w:r>
      <w:r w:rsidRPr="00D62667">
        <w:t xml:space="preserve"> Gut, 2019. </w:t>
      </w:r>
      <w:r w:rsidRPr="00D62667">
        <w:rPr>
          <w:b/>
        </w:rPr>
        <w:t>68</w:t>
      </w:r>
      <w:r w:rsidRPr="00D62667">
        <w:t>(2): p. 226-238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6.</w:t>
      </w:r>
      <w:r w:rsidRPr="00D62667">
        <w:tab/>
        <w:t xml:space="preserve">Singendonk, M.M.J., et al., </w:t>
      </w:r>
      <w:r w:rsidRPr="00D62667">
        <w:rPr>
          <w:i/>
        </w:rPr>
        <w:t>Development of a Core Outcome Set for Infant Gastroesophageal Reflux Disease.</w:t>
      </w:r>
      <w:r w:rsidRPr="00D62667">
        <w:t xml:space="preserve"> J Pediatr Gastroenterol Nutr, 2019. </w:t>
      </w:r>
      <w:r w:rsidRPr="00D62667">
        <w:rPr>
          <w:b/>
        </w:rPr>
        <w:t>68</w:t>
      </w:r>
      <w:r w:rsidRPr="00D62667">
        <w:t>(5): p. 655-661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7.</w:t>
      </w:r>
      <w:r w:rsidRPr="00D62667">
        <w:tab/>
        <w:t xml:space="preserve">Smith, S.M., et al., </w:t>
      </w:r>
      <w:r w:rsidRPr="00D62667">
        <w:rPr>
          <w:i/>
        </w:rPr>
        <w:t>A Core Outcome Set for Multimorbidity Research (COSmm).</w:t>
      </w:r>
      <w:r w:rsidRPr="00D62667">
        <w:t xml:space="preserve"> Annals of Family Medicine, 2018. </w:t>
      </w:r>
      <w:r w:rsidRPr="00D62667">
        <w:rPr>
          <w:b/>
        </w:rPr>
        <w:t>16</w:t>
      </w:r>
      <w:r w:rsidRPr="00D62667">
        <w:t>(2): p. 132-138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8.</w:t>
      </w:r>
      <w:r w:rsidRPr="00D62667">
        <w:tab/>
        <w:t xml:space="preserve">Spargo, M., et al., </w:t>
      </w:r>
      <w:r w:rsidRPr="00D62667">
        <w:rPr>
          <w:i/>
        </w:rPr>
        <w:t>Development of a core outcome set for trials investigating the long-term management of bronchiectasis.</w:t>
      </w:r>
      <w:r w:rsidRPr="00D62667">
        <w:t xml:space="preserve"> Chronic Respiratory Disease, 2018. </w:t>
      </w:r>
      <w:r w:rsidRPr="00D62667">
        <w:rPr>
          <w:b/>
        </w:rPr>
        <w:t>16</w:t>
      </w:r>
      <w:r w:rsidRPr="00D62667">
        <w:t>.</w:t>
      </w:r>
    </w:p>
    <w:p w:rsidR="00D62667" w:rsidRPr="00D62667" w:rsidRDefault="00D62667" w:rsidP="00D62667">
      <w:pPr>
        <w:pStyle w:val="EndNoteBibliography"/>
        <w:spacing w:after="0"/>
        <w:ind w:left="720" w:hanging="720"/>
      </w:pPr>
      <w:r w:rsidRPr="00D62667">
        <w:t>29.</w:t>
      </w:r>
      <w:r w:rsidRPr="00D62667">
        <w:tab/>
        <w:t xml:space="preserve">Thorlacius, L., et al., </w:t>
      </w:r>
      <w:r w:rsidRPr="00D62667">
        <w:rPr>
          <w:i/>
        </w:rPr>
        <w:t>A core domain set for hidradenitis suppurativa trial outcomes: an international Delphi process.</w:t>
      </w:r>
      <w:r w:rsidRPr="00D62667">
        <w:t xml:space="preserve"> British Journal of Dermatology, 2018. </w:t>
      </w:r>
      <w:r w:rsidRPr="00D62667">
        <w:rPr>
          <w:b/>
        </w:rPr>
        <w:t>179</w:t>
      </w:r>
      <w:r w:rsidRPr="00D62667">
        <w:t>(3): p. 642-650.</w:t>
      </w:r>
    </w:p>
    <w:p w:rsidR="00D62667" w:rsidRPr="00D62667" w:rsidRDefault="00D62667" w:rsidP="00D62667">
      <w:pPr>
        <w:pStyle w:val="EndNoteBibliography"/>
        <w:ind w:left="720" w:hanging="720"/>
      </w:pPr>
      <w:r w:rsidRPr="00D62667">
        <w:t>30.</w:t>
      </w:r>
      <w:r w:rsidRPr="00D62667">
        <w:tab/>
        <w:t xml:space="preserve">Van den Bussche, K., et al., </w:t>
      </w:r>
      <w:r w:rsidRPr="00D62667">
        <w:rPr>
          <w:i/>
        </w:rPr>
        <w:t>Core outcome domains in incontinence-associated dermatitis research.</w:t>
      </w:r>
      <w:r w:rsidRPr="00D62667">
        <w:t xml:space="preserve"> Journal of Advanced Nursing, 2018. </w:t>
      </w:r>
      <w:r w:rsidRPr="00D62667">
        <w:rPr>
          <w:b/>
        </w:rPr>
        <w:t>74</w:t>
      </w:r>
      <w:r w:rsidRPr="00D62667">
        <w:t>(7): p. 1605-1617.</w:t>
      </w:r>
    </w:p>
    <w:p w:rsidR="002A11ED" w:rsidRDefault="00B32F37">
      <w:r>
        <w:fldChar w:fldCharType="end"/>
      </w:r>
    </w:p>
    <w:sectPr w:rsidR="002A1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briola">
    <w:panose1 w:val="04040605051002020D02"/>
    <w:charset w:val="00"/>
    <w:family w:val="decorative"/>
    <w:pitch w:val="variable"/>
    <w:sig w:usb0="E00002EF" w:usb1="5000204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0p090c592v8eavf555rry0v2t0ztvzfpt&quot;&gt;SR of COS update 5 - duplicated&lt;record-ids&gt;&lt;item&gt;77&lt;/item&gt;&lt;item&gt;164&lt;/item&gt;&lt;item&gt;364&lt;/item&gt;&lt;item&gt;523&lt;/item&gt;&lt;item&gt;795&lt;/item&gt;&lt;item&gt;1193&lt;/item&gt;&lt;item&gt;1389&lt;/item&gt;&lt;item&gt;1432&lt;/item&gt;&lt;item&gt;1615&lt;/item&gt;&lt;item&gt;2029&lt;/item&gt;&lt;item&gt;2110&lt;/item&gt;&lt;item&gt;2224&lt;/item&gt;&lt;item&gt;2226&lt;/item&gt;&lt;item&gt;2343&lt;/item&gt;&lt;item&gt;2525&lt;/item&gt;&lt;item&gt;3425&lt;/item&gt;&lt;item&gt;3653&lt;/item&gt;&lt;item&gt;3824&lt;/item&gt;&lt;item&gt;4021&lt;/item&gt;&lt;item&gt;4157&lt;/item&gt;&lt;item&gt;4160&lt;/item&gt;&lt;item&gt;4188&lt;/item&gt;&lt;item&gt;4222&lt;/item&gt;&lt;item&gt;4449&lt;/item&gt;&lt;item&gt;4799&lt;/item&gt;&lt;item&gt;4855&lt;/item&gt;&lt;item&gt;5097&lt;/item&gt;&lt;item&gt;5262&lt;/item&gt;&lt;item&gt;5879&lt;/item&gt;&lt;item&gt;5880&lt;/item&gt;&lt;/record-ids&gt;&lt;/item&gt;&lt;/Libraries&gt;"/>
  </w:docVars>
  <w:rsids>
    <w:rsidRoot w:val="00F31397"/>
    <w:rsid w:val="002A11ED"/>
    <w:rsid w:val="004E4F26"/>
    <w:rsid w:val="008F5E05"/>
    <w:rsid w:val="00B2217D"/>
    <w:rsid w:val="00B32F37"/>
    <w:rsid w:val="00D62667"/>
    <w:rsid w:val="00F3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BE9A"/>
  <w15:chartTrackingRefBased/>
  <w15:docId w15:val="{36B15A6D-0FC4-4B60-ADE0-7A18B123A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2F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F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F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F3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41</Words>
  <Characters>764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on, Liz</dc:creator>
  <cp:keywords/>
  <dc:description/>
  <cp:lastModifiedBy>Gargon, Liz</cp:lastModifiedBy>
  <cp:revision>5</cp:revision>
  <dcterms:created xsi:type="dcterms:W3CDTF">2019-07-31T13:00:00Z</dcterms:created>
  <dcterms:modified xsi:type="dcterms:W3CDTF">2019-08-06T09:40:00Z</dcterms:modified>
</cp:coreProperties>
</file>